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14879" w:type="dxa"/>
        <w:jc w:val="center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238"/>
        <w:gridCol w:w="1701"/>
        <w:gridCol w:w="1701"/>
        <w:gridCol w:w="1701"/>
        <w:gridCol w:w="1701"/>
        <w:gridCol w:w="1837"/>
      </w:tblGrid>
      <w:tr w:rsidR="00B32D37" w:rsidRPr="00037E54" w14:paraId="1C73C91A" w14:textId="77777777" w:rsidTr="00EA125F">
        <w:trPr>
          <w:cantSplit/>
          <w:trHeight w:hRule="exact" w:val="397"/>
          <w:jc w:val="center"/>
        </w:trPr>
        <w:tc>
          <w:tcPr>
            <w:tcW w:w="6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7A52C60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Condition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6A434F8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Resting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490DC9F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Smal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46C8106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Control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19EA50A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Large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E2E2CA7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Extra large</w:t>
            </w:r>
          </w:p>
        </w:tc>
      </w:tr>
      <w:tr w:rsidR="00B32D37" w:rsidRPr="00037E54" w14:paraId="34598743" w14:textId="77777777" w:rsidTr="00EA125F">
        <w:trPr>
          <w:cantSplit/>
          <w:trHeight w:hRule="exact" w:val="397"/>
          <w:jc w:val="center"/>
        </w:trPr>
        <w:tc>
          <w:tcPr>
            <w:tcW w:w="1487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0F6BA65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EEG overall power spectral density</w:t>
            </w:r>
          </w:p>
        </w:tc>
      </w:tr>
      <w:tr w:rsidR="00B32D37" w:rsidRPr="00037E54" w14:paraId="3FE124CD" w14:textId="77777777" w:rsidTr="00EA125F">
        <w:trPr>
          <w:cantSplit/>
          <w:trHeight w:hRule="exact" w:val="397"/>
          <w:jc w:val="center"/>
        </w:trPr>
        <w:tc>
          <w:tcPr>
            <w:tcW w:w="6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A6F59F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Delta 1 to 3 Hz (log10+3) mean / </w:t>
            </w:r>
            <w:proofErr w:type="spellStart"/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s.d.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529BE43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94 / .35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74E096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3.09 / .31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D8C8F0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3.04 / .2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2A16F24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3.08 / .313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6316449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3.11 / .285</w:t>
            </w:r>
          </w:p>
        </w:tc>
      </w:tr>
      <w:tr w:rsidR="00B32D37" w:rsidRPr="00037E54" w14:paraId="310A2657" w14:textId="77777777" w:rsidTr="00EA125F">
        <w:trPr>
          <w:cantSplit/>
          <w:trHeight w:hRule="exact" w:val="397"/>
          <w:jc w:val="center"/>
        </w:trPr>
        <w:tc>
          <w:tcPr>
            <w:tcW w:w="6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B4DB5F9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Theta 4 to 7 Hz (log10+3) mean / </w:t>
            </w:r>
            <w:proofErr w:type="spellStart"/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s.d.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F4AE1B5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36 / .32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C1A4D5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46 / .23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DD758B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44 / .2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3F31A22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45 / .270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03E4C83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47 / .274</w:t>
            </w:r>
          </w:p>
        </w:tc>
      </w:tr>
      <w:tr w:rsidR="00B32D37" w:rsidRPr="00037E54" w14:paraId="2B2E7721" w14:textId="77777777" w:rsidTr="00EA125F">
        <w:trPr>
          <w:cantSplit/>
          <w:trHeight w:hRule="exact" w:val="397"/>
          <w:jc w:val="center"/>
        </w:trPr>
        <w:tc>
          <w:tcPr>
            <w:tcW w:w="6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DAEE5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Alpha 8 to 12 Hz (log10+3) mean / </w:t>
            </w:r>
            <w:proofErr w:type="spellStart"/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s.d.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DB787C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13 / .43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A9F91A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09 / .34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4C61BEF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07 / .3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2A7039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09 / .352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A2010BA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09 / .364</w:t>
            </w:r>
          </w:p>
        </w:tc>
      </w:tr>
      <w:tr w:rsidR="00B32D37" w:rsidRPr="00037E54" w14:paraId="3BB81FC9" w14:textId="77777777" w:rsidTr="00EA125F">
        <w:trPr>
          <w:cantSplit/>
          <w:trHeight w:hRule="exact" w:val="397"/>
          <w:jc w:val="center"/>
        </w:trPr>
        <w:tc>
          <w:tcPr>
            <w:tcW w:w="6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09CF260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Beta 13 to 29 Hz (log10+3) mean / </w:t>
            </w:r>
            <w:proofErr w:type="spellStart"/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s.d.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00B07FF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67 / .28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3E812E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70 / .27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2EE7664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71 / .28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140820B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72 / .296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2C99DD0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74 / .276</w:t>
            </w:r>
          </w:p>
        </w:tc>
      </w:tr>
      <w:tr w:rsidR="00B32D37" w:rsidRPr="00037E54" w14:paraId="40449B2B" w14:textId="77777777" w:rsidTr="00EA125F">
        <w:trPr>
          <w:cantSplit/>
          <w:trHeight w:hRule="exact" w:val="397"/>
          <w:jc w:val="center"/>
        </w:trPr>
        <w:tc>
          <w:tcPr>
            <w:tcW w:w="6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1A8392A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Low Gamma 30 to 45 (log10+3) mean / </w:t>
            </w:r>
            <w:proofErr w:type="spellStart"/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s.d.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A5BD40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18 / .22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A148B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32 / .25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D2FF9A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28 / .2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5A46805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33 / .287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F37870B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36 / .271</w:t>
            </w:r>
          </w:p>
        </w:tc>
      </w:tr>
      <w:tr w:rsidR="00B32D37" w:rsidRPr="00037E54" w14:paraId="5DD59C5A" w14:textId="77777777" w:rsidTr="00EA125F">
        <w:trPr>
          <w:cantSplit/>
          <w:trHeight w:hRule="exact" w:val="397"/>
          <w:jc w:val="center"/>
        </w:trPr>
        <w:tc>
          <w:tcPr>
            <w:tcW w:w="6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301A94C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High Gamma 55 to 70 (log10+3) mean / </w:t>
            </w:r>
            <w:proofErr w:type="spellStart"/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s.d.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C898F0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695 / .28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9FD7DF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916 / .32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29780E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838 / .3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3EF7619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870 / .321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4925BB8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892 / .319</w:t>
            </w:r>
          </w:p>
        </w:tc>
      </w:tr>
      <w:tr w:rsidR="00B32D37" w:rsidRPr="00037E54" w14:paraId="2140349C" w14:textId="77777777" w:rsidTr="00EA125F">
        <w:trPr>
          <w:cantSplit/>
          <w:trHeight w:hRule="exact" w:val="397"/>
          <w:jc w:val="center"/>
        </w:trPr>
        <w:tc>
          <w:tcPr>
            <w:tcW w:w="1487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66DC01DC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EEG frontal hemispheric lateralization (Left – Right / Right + Left) * 100)</w:t>
            </w:r>
          </w:p>
        </w:tc>
      </w:tr>
      <w:tr w:rsidR="00B32D37" w:rsidRPr="00037E54" w14:paraId="5DE8E067" w14:textId="77777777" w:rsidTr="00EA125F">
        <w:trPr>
          <w:cantSplit/>
          <w:trHeight w:hRule="exact" w:val="397"/>
          <w:jc w:val="center"/>
        </w:trPr>
        <w:tc>
          <w:tcPr>
            <w:tcW w:w="6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72EF66D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Theta 4 to 7 Hz (log10+301) mean / </w:t>
            </w:r>
            <w:proofErr w:type="spellStart"/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s.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B07E74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40 / .07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0EFED39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243 / .0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F6C8FAE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43 / .052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2D0D63D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43 / .064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0B79556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43 / .080</w:t>
            </w:r>
          </w:p>
        </w:tc>
      </w:tr>
      <w:tr w:rsidR="00B32D37" w:rsidRPr="00037E54" w14:paraId="6C4520F2" w14:textId="77777777" w:rsidTr="00EA125F">
        <w:trPr>
          <w:cantSplit/>
          <w:trHeight w:hRule="exact" w:val="397"/>
          <w:jc w:val="center"/>
        </w:trPr>
        <w:tc>
          <w:tcPr>
            <w:tcW w:w="6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F5B94B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Alpha 8 to 12 Hz (log10+350) mean / </w:t>
            </w:r>
            <w:proofErr w:type="spellStart"/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s.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2D23EF8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45 / .0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C6B04D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44 / .05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66255C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44 / .05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CB3F46A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45 / .049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EB476F9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44 / .055</w:t>
            </w:r>
          </w:p>
        </w:tc>
      </w:tr>
      <w:tr w:rsidR="00B32D37" w:rsidRPr="00037E54" w14:paraId="345A42A6" w14:textId="77777777" w:rsidTr="00EA125F">
        <w:trPr>
          <w:cantSplit/>
          <w:trHeight w:hRule="exact" w:val="397"/>
          <w:jc w:val="center"/>
        </w:trPr>
        <w:tc>
          <w:tcPr>
            <w:tcW w:w="1487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30DD2BC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EEG hemispheric lateralization (Left – Right / Right + Left) * 100)</w:t>
            </w:r>
          </w:p>
        </w:tc>
      </w:tr>
      <w:tr w:rsidR="00B32D37" w:rsidRPr="00037E54" w14:paraId="698DF71E" w14:textId="77777777" w:rsidTr="00EA125F">
        <w:trPr>
          <w:cantSplit/>
          <w:trHeight w:hRule="exact" w:val="397"/>
          <w:jc w:val="center"/>
        </w:trPr>
        <w:tc>
          <w:tcPr>
            <w:tcW w:w="6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5BBB7AB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Low Gamma 30 to 45 (log10+575) mean / </w:t>
            </w:r>
            <w:proofErr w:type="spellStart"/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s.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D81DB0A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69 / .0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9BCBFC9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69 / .02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91661DA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69 / .031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AB4CE40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68 / .024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5592FDD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69 / .030</w:t>
            </w:r>
          </w:p>
        </w:tc>
      </w:tr>
      <w:tr w:rsidR="00B32D37" w:rsidRPr="00037E54" w14:paraId="41F8ECC4" w14:textId="77777777" w:rsidTr="00EA125F">
        <w:trPr>
          <w:cantSplit/>
          <w:trHeight w:hRule="exact" w:val="397"/>
          <w:jc w:val="center"/>
        </w:trPr>
        <w:tc>
          <w:tcPr>
            <w:tcW w:w="6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64E1ED5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High Gamma 55 to 70 (log10+575) mean / </w:t>
            </w:r>
            <w:proofErr w:type="spellStart"/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s.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17830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69 / .0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96CCD17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69 / .02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E04A45F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69 / .0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322D97C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68 / .030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AFE1F06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69 / .031</w:t>
            </w:r>
          </w:p>
        </w:tc>
      </w:tr>
      <w:tr w:rsidR="00B32D37" w:rsidRPr="00037E54" w14:paraId="639CC345" w14:textId="77777777" w:rsidTr="00EA125F">
        <w:trPr>
          <w:cantSplit/>
          <w:trHeight w:hRule="exact" w:val="397"/>
          <w:jc w:val="center"/>
        </w:trPr>
        <w:tc>
          <w:tcPr>
            <w:tcW w:w="1487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59FEEE7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b/>
                <w:bCs/>
                <w:color w:val="000000" w:themeColor="text1"/>
                <w:sz w:val="16"/>
                <w:szCs w:val="16"/>
                <w:lang w:val="en-US" w:eastAsia="en-GB"/>
              </w:rPr>
              <w:t>EEG frontal midline power spectral density</w:t>
            </w:r>
          </w:p>
        </w:tc>
      </w:tr>
      <w:tr w:rsidR="00B32D37" w:rsidRPr="00037E54" w14:paraId="26768CEC" w14:textId="77777777" w:rsidTr="00EA125F">
        <w:trPr>
          <w:cantSplit/>
          <w:trHeight w:hRule="exact" w:val="397"/>
          <w:jc w:val="center"/>
        </w:trPr>
        <w:tc>
          <w:tcPr>
            <w:tcW w:w="6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FC267B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Theta 4 to 7 Hz (log10+3) mean / </w:t>
            </w:r>
            <w:proofErr w:type="spellStart"/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s.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75CEC30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66 / .39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2DDCD6C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75 / .364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21E75DC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73 / .35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59C59A7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74 / .354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A28489D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77 / .374</w:t>
            </w:r>
          </w:p>
        </w:tc>
      </w:tr>
      <w:tr w:rsidR="00B32D37" w:rsidRPr="00037E54" w14:paraId="3B3501A1" w14:textId="77777777" w:rsidTr="00EA125F">
        <w:trPr>
          <w:cantSplit/>
          <w:trHeight w:hRule="exact" w:val="397"/>
          <w:jc w:val="center"/>
        </w:trPr>
        <w:tc>
          <w:tcPr>
            <w:tcW w:w="6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D090411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Alpha 8 to 12 Hz (log10+3) mean / </w:t>
            </w:r>
            <w:proofErr w:type="spellStart"/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s.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DEDBAD8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29 / .489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425D2ED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19 / .3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A199B80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19 / .385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36F4954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23 / .409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F5CEE76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2.19 / .393</w:t>
            </w:r>
          </w:p>
        </w:tc>
      </w:tr>
      <w:tr w:rsidR="00B32D37" w:rsidRPr="00037E54" w14:paraId="56C92520" w14:textId="77777777" w:rsidTr="00EA125F">
        <w:trPr>
          <w:cantSplit/>
          <w:trHeight w:hRule="exact" w:val="397"/>
          <w:jc w:val="center"/>
        </w:trPr>
        <w:tc>
          <w:tcPr>
            <w:tcW w:w="6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B8C5261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Low Gamma 30 to 45 (log10+3) mean / </w:t>
            </w:r>
            <w:proofErr w:type="spellStart"/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s.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414BB9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08 / .237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102D50B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20 / .258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4B3E2DB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17 / .256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412DFEC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14 / .243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3253E05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1.22 / .246</w:t>
            </w:r>
          </w:p>
        </w:tc>
      </w:tr>
      <w:tr w:rsidR="00B32D37" w:rsidRPr="00037E54" w14:paraId="39EE9C50" w14:textId="77777777" w:rsidTr="00EA125F">
        <w:trPr>
          <w:cantSplit/>
          <w:trHeight w:hRule="exact" w:val="397"/>
          <w:jc w:val="center"/>
        </w:trPr>
        <w:tc>
          <w:tcPr>
            <w:tcW w:w="623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A21842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High Gamma</w:t>
            </w:r>
            <w:r w:rsidRPr="00037E54">
              <w:rPr>
                <w:rFonts w:ascii="Helvetica" w:eastAsia="Times New Roman" w:hAnsi="Helvetica" w:cs="Arial"/>
                <w:sz w:val="20"/>
                <w:szCs w:val="20"/>
                <w:lang w:val="en-US" w:eastAsia="en-GB"/>
              </w:rPr>
              <w:t xml:space="preserve"> </w:t>
            </w: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 xml:space="preserve">55 to 70 (log10+3) mean / </w:t>
            </w:r>
            <w:proofErr w:type="spellStart"/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s.d</w:t>
            </w:r>
            <w:proofErr w:type="spellEnd"/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E89A1CC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565 / .34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110F8D6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711 / .330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326E888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688 / .343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16B38B7D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673 / .315</w:t>
            </w:r>
          </w:p>
        </w:tc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00FB0B56" w14:textId="77777777" w:rsidR="00B32D37" w:rsidRPr="00037E54" w:rsidRDefault="00B32D37" w:rsidP="00EA125F">
            <w:pPr>
              <w:spacing w:before="120" w:after="120" w:line="480" w:lineRule="auto"/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</w:pPr>
            <w:r w:rsidRPr="00037E54">
              <w:rPr>
                <w:rFonts w:ascii="Helvetica" w:eastAsia="Times New Roman" w:hAnsi="Helvetica" w:cs="Arial"/>
                <w:sz w:val="16"/>
                <w:szCs w:val="16"/>
                <w:lang w:val="en-US" w:eastAsia="en-GB"/>
              </w:rPr>
              <w:t>.755 / .336</w:t>
            </w:r>
          </w:p>
        </w:tc>
      </w:tr>
    </w:tbl>
    <w:p w14:paraId="11EF7A24" w14:textId="77777777" w:rsidR="00B32D37" w:rsidRDefault="00B32D37" w:rsidP="00B32D37">
      <w:pPr>
        <w:rPr>
          <w:rFonts w:ascii="Helvetica" w:eastAsia="Times New Roman" w:hAnsi="Helvetica" w:cs="Arial"/>
          <w:b/>
          <w:bCs/>
          <w:lang w:val="en-US" w:eastAsia="en-GB"/>
        </w:rPr>
      </w:pPr>
    </w:p>
    <w:p w14:paraId="2B2D6430" w14:textId="6E6AE18A" w:rsidR="00B32D37" w:rsidRDefault="00246FFB" w:rsidP="00B32D37">
      <w:pPr>
        <w:ind w:left="-426"/>
      </w:pPr>
      <w:r>
        <w:rPr>
          <w:rFonts w:ascii="Helvetica" w:eastAsia="Times New Roman" w:hAnsi="Helvetica" w:cs="Arial"/>
          <w:b/>
          <w:bCs/>
          <w:lang w:val="en-US" w:eastAsia="en-GB"/>
        </w:rPr>
        <w:t>Figure 2</w:t>
      </w:r>
      <w:r w:rsidR="00B32D37" w:rsidRPr="00037E54">
        <w:rPr>
          <w:rFonts w:ascii="Helvetica" w:eastAsia="Times New Roman" w:hAnsi="Helvetica" w:cs="Arial"/>
          <w:b/>
          <w:bCs/>
          <w:lang w:val="en-US" w:eastAsia="en-GB"/>
        </w:rPr>
        <w:t>-1.</w:t>
      </w:r>
      <w:r w:rsidRPr="00246FFB">
        <w:rPr>
          <w:rFonts w:ascii="Helvetica" w:eastAsia="Times New Roman" w:hAnsi="Helvetica" w:cs="Arial"/>
          <w:lang w:val="en-US" w:eastAsia="en-GB"/>
        </w:rPr>
        <w:t xml:space="preserve"> </w:t>
      </w:r>
      <w:proofErr w:type="spellStart"/>
      <w:r w:rsidRPr="00037E54">
        <w:rPr>
          <w:rFonts w:ascii="Helvetica" w:eastAsia="Times New Roman" w:hAnsi="Helvetica" w:cs="Arial"/>
          <w:lang w:val="en-US" w:eastAsia="en-GB"/>
        </w:rPr>
        <w:t>Descriptives</w:t>
      </w:r>
      <w:proofErr w:type="spellEnd"/>
      <w:r w:rsidRPr="00037E54">
        <w:rPr>
          <w:rFonts w:ascii="Helvetica" w:eastAsia="Times New Roman" w:hAnsi="Helvetica" w:cs="Arial"/>
          <w:lang w:val="en-US" w:eastAsia="en-GB"/>
        </w:rPr>
        <w:t xml:space="preserve"> (mean / standard deviation) for EEG analysis</w:t>
      </w:r>
      <w:r>
        <w:rPr>
          <w:rFonts w:ascii="Helvetica" w:eastAsia="Times New Roman" w:hAnsi="Helvetica" w:cs="Arial"/>
          <w:lang w:val="en-US" w:eastAsia="en-GB"/>
        </w:rPr>
        <w:t>.</w:t>
      </w:r>
      <w:bookmarkStart w:id="0" w:name="_GoBack"/>
      <w:bookmarkEnd w:id="0"/>
    </w:p>
    <w:p w14:paraId="520294C0" w14:textId="0C029F24" w:rsidR="00F14CFD" w:rsidRDefault="00F14CFD"/>
    <w:sectPr w:rsidR="00F14CFD" w:rsidSect="00B32D3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2D37"/>
    <w:rsid w:val="00000399"/>
    <w:rsid w:val="00001B46"/>
    <w:rsid w:val="00001FE9"/>
    <w:rsid w:val="000058AB"/>
    <w:rsid w:val="000103F0"/>
    <w:rsid w:val="00010F3F"/>
    <w:rsid w:val="00012E95"/>
    <w:rsid w:val="0001489B"/>
    <w:rsid w:val="00020694"/>
    <w:rsid w:val="00020D45"/>
    <w:rsid w:val="000239FB"/>
    <w:rsid w:val="0002683F"/>
    <w:rsid w:val="00026CDC"/>
    <w:rsid w:val="000273DF"/>
    <w:rsid w:val="00030F02"/>
    <w:rsid w:val="000313B7"/>
    <w:rsid w:val="00036481"/>
    <w:rsid w:val="00037191"/>
    <w:rsid w:val="00041BEE"/>
    <w:rsid w:val="00045857"/>
    <w:rsid w:val="00045DA6"/>
    <w:rsid w:val="000517A2"/>
    <w:rsid w:val="00052AC1"/>
    <w:rsid w:val="00054E0F"/>
    <w:rsid w:val="000569E4"/>
    <w:rsid w:val="00061234"/>
    <w:rsid w:val="000774FA"/>
    <w:rsid w:val="0008164D"/>
    <w:rsid w:val="00083330"/>
    <w:rsid w:val="00087F5B"/>
    <w:rsid w:val="00094E27"/>
    <w:rsid w:val="000A13E1"/>
    <w:rsid w:val="000A30B8"/>
    <w:rsid w:val="000B0F37"/>
    <w:rsid w:val="000B40BC"/>
    <w:rsid w:val="000C3ABF"/>
    <w:rsid w:val="000C45A5"/>
    <w:rsid w:val="000C6C4B"/>
    <w:rsid w:val="000D2400"/>
    <w:rsid w:val="000D473C"/>
    <w:rsid w:val="000D4766"/>
    <w:rsid w:val="000D79B2"/>
    <w:rsid w:val="000E4225"/>
    <w:rsid w:val="000E739D"/>
    <w:rsid w:val="000F01E0"/>
    <w:rsid w:val="000F0CD4"/>
    <w:rsid w:val="000F50B3"/>
    <w:rsid w:val="00100BF5"/>
    <w:rsid w:val="0011128E"/>
    <w:rsid w:val="001160AF"/>
    <w:rsid w:val="00116DE7"/>
    <w:rsid w:val="00125DDA"/>
    <w:rsid w:val="00130DEC"/>
    <w:rsid w:val="00132297"/>
    <w:rsid w:val="001347F0"/>
    <w:rsid w:val="00134B94"/>
    <w:rsid w:val="00135C61"/>
    <w:rsid w:val="00135CCD"/>
    <w:rsid w:val="001501A7"/>
    <w:rsid w:val="00150976"/>
    <w:rsid w:val="00152153"/>
    <w:rsid w:val="001534F2"/>
    <w:rsid w:val="00162A00"/>
    <w:rsid w:val="001657B2"/>
    <w:rsid w:val="0016621F"/>
    <w:rsid w:val="00166BD2"/>
    <w:rsid w:val="001733DA"/>
    <w:rsid w:val="0018111C"/>
    <w:rsid w:val="00184D16"/>
    <w:rsid w:val="00187486"/>
    <w:rsid w:val="00194AAC"/>
    <w:rsid w:val="00196665"/>
    <w:rsid w:val="001B1971"/>
    <w:rsid w:val="001B439E"/>
    <w:rsid w:val="001B4D87"/>
    <w:rsid w:val="001C67D3"/>
    <w:rsid w:val="001C77F0"/>
    <w:rsid w:val="001D050B"/>
    <w:rsid w:val="001D6C8A"/>
    <w:rsid w:val="001D702A"/>
    <w:rsid w:val="001E729D"/>
    <w:rsid w:val="002051F5"/>
    <w:rsid w:val="002074CB"/>
    <w:rsid w:val="002221E7"/>
    <w:rsid w:val="00223C96"/>
    <w:rsid w:val="00224A62"/>
    <w:rsid w:val="00226067"/>
    <w:rsid w:val="0022659B"/>
    <w:rsid w:val="00227C66"/>
    <w:rsid w:val="00230F02"/>
    <w:rsid w:val="0023656A"/>
    <w:rsid w:val="00244AA9"/>
    <w:rsid w:val="0024568E"/>
    <w:rsid w:val="00246FFB"/>
    <w:rsid w:val="00263978"/>
    <w:rsid w:val="00264CC4"/>
    <w:rsid w:val="002668ED"/>
    <w:rsid w:val="00267978"/>
    <w:rsid w:val="00274B93"/>
    <w:rsid w:val="00280F8B"/>
    <w:rsid w:val="00283970"/>
    <w:rsid w:val="00285830"/>
    <w:rsid w:val="00285AA7"/>
    <w:rsid w:val="00291D9C"/>
    <w:rsid w:val="00295884"/>
    <w:rsid w:val="00296017"/>
    <w:rsid w:val="00296922"/>
    <w:rsid w:val="002A0597"/>
    <w:rsid w:val="002A06CD"/>
    <w:rsid w:val="002A2AF9"/>
    <w:rsid w:val="002A323C"/>
    <w:rsid w:val="002A48C9"/>
    <w:rsid w:val="002A637B"/>
    <w:rsid w:val="002A7F7F"/>
    <w:rsid w:val="002B6220"/>
    <w:rsid w:val="002B6656"/>
    <w:rsid w:val="002B73C3"/>
    <w:rsid w:val="002C2EB9"/>
    <w:rsid w:val="002D6444"/>
    <w:rsid w:val="002E445C"/>
    <w:rsid w:val="002F18E2"/>
    <w:rsid w:val="002F1939"/>
    <w:rsid w:val="002F1D5D"/>
    <w:rsid w:val="002F3006"/>
    <w:rsid w:val="00302081"/>
    <w:rsid w:val="003023C6"/>
    <w:rsid w:val="003035CB"/>
    <w:rsid w:val="00305C34"/>
    <w:rsid w:val="0031400C"/>
    <w:rsid w:val="003163E2"/>
    <w:rsid w:val="00316CD6"/>
    <w:rsid w:val="00326377"/>
    <w:rsid w:val="003272E1"/>
    <w:rsid w:val="00334B38"/>
    <w:rsid w:val="0034275D"/>
    <w:rsid w:val="003432E9"/>
    <w:rsid w:val="00345C68"/>
    <w:rsid w:val="00355A05"/>
    <w:rsid w:val="00372051"/>
    <w:rsid w:val="0038723D"/>
    <w:rsid w:val="0039170F"/>
    <w:rsid w:val="003A16E9"/>
    <w:rsid w:val="003A1A58"/>
    <w:rsid w:val="003A42FC"/>
    <w:rsid w:val="003A455E"/>
    <w:rsid w:val="003A7D14"/>
    <w:rsid w:val="003B1C24"/>
    <w:rsid w:val="003B5100"/>
    <w:rsid w:val="003B77B5"/>
    <w:rsid w:val="003C7CF5"/>
    <w:rsid w:val="003D1B00"/>
    <w:rsid w:val="003D3D37"/>
    <w:rsid w:val="003D66F9"/>
    <w:rsid w:val="003D7AD8"/>
    <w:rsid w:val="003E59B1"/>
    <w:rsid w:val="003F2D49"/>
    <w:rsid w:val="003F5815"/>
    <w:rsid w:val="003F5D6F"/>
    <w:rsid w:val="00400386"/>
    <w:rsid w:val="00400A4E"/>
    <w:rsid w:val="00401692"/>
    <w:rsid w:val="00410658"/>
    <w:rsid w:val="00413FCF"/>
    <w:rsid w:val="0042065B"/>
    <w:rsid w:val="00420CF7"/>
    <w:rsid w:val="004210DD"/>
    <w:rsid w:val="004266AB"/>
    <w:rsid w:val="00430659"/>
    <w:rsid w:val="00430EA4"/>
    <w:rsid w:val="00432FFA"/>
    <w:rsid w:val="00433DF7"/>
    <w:rsid w:val="00435CFA"/>
    <w:rsid w:val="00443934"/>
    <w:rsid w:val="004461C8"/>
    <w:rsid w:val="0044663F"/>
    <w:rsid w:val="00446D49"/>
    <w:rsid w:val="00456EED"/>
    <w:rsid w:val="004578A9"/>
    <w:rsid w:val="00460740"/>
    <w:rsid w:val="00460E3E"/>
    <w:rsid w:val="00462E77"/>
    <w:rsid w:val="00464AB9"/>
    <w:rsid w:val="00467833"/>
    <w:rsid w:val="00470314"/>
    <w:rsid w:val="0047033B"/>
    <w:rsid w:val="004723CE"/>
    <w:rsid w:val="00480B75"/>
    <w:rsid w:val="004826CB"/>
    <w:rsid w:val="00484C81"/>
    <w:rsid w:val="004855F8"/>
    <w:rsid w:val="0049192A"/>
    <w:rsid w:val="0049333F"/>
    <w:rsid w:val="00493422"/>
    <w:rsid w:val="00494307"/>
    <w:rsid w:val="004948DA"/>
    <w:rsid w:val="004A0AC4"/>
    <w:rsid w:val="004A1741"/>
    <w:rsid w:val="004A28E8"/>
    <w:rsid w:val="004A3CAA"/>
    <w:rsid w:val="004B0411"/>
    <w:rsid w:val="004B17AF"/>
    <w:rsid w:val="004B2EAA"/>
    <w:rsid w:val="004C0D44"/>
    <w:rsid w:val="004C1E13"/>
    <w:rsid w:val="004C30BE"/>
    <w:rsid w:val="004C312F"/>
    <w:rsid w:val="004C44DE"/>
    <w:rsid w:val="004D42F1"/>
    <w:rsid w:val="004D5522"/>
    <w:rsid w:val="004E232F"/>
    <w:rsid w:val="004F07A7"/>
    <w:rsid w:val="004F103C"/>
    <w:rsid w:val="004F70F3"/>
    <w:rsid w:val="004F7BC4"/>
    <w:rsid w:val="00502041"/>
    <w:rsid w:val="00505B5A"/>
    <w:rsid w:val="00510D01"/>
    <w:rsid w:val="005115CB"/>
    <w:rsid w:val="00511E79"/>
    <w:rsid w:val="00514CE3"/>
    <w:rsid w:val="005158DC"/>
    <w:rsid w:val="00517B71"/>
    <w:rsid w:val="00521CCD"/>
    <w:rsid w:val="00522605"/>
    <w:rsid w:val="00527119"/>
    <w:rsid w:val="0052780B"/>
    <w:rsid w:val="00532149"/>
    <w:rsid w:val="00533C99"/>
    <w:rsid w:val="00535349"/>
    <w:rsid w:val="00540069"/>
    <w:rsid w:val="005477FC"/>
    <w:rsid w:val="005536C4"/>
    <w:rsid w:val="00562325"/>
    <w:rsid w:val="0056253A"/>
    <w:rsid w:val="00565B95"/>
    <w:rsid w:val="005662BB"/>
    <w:rsid w:val="005663AB"/>
    <w:rsid w:val="005704C5"/>
    <w:rsid w:val="005704EB"/>
    <w:rsid w:val="005713DD"/>
    <w:rsid w:val="00572BA2"/>
    <w:rsid w:val="00577232"/>
    <w:rsid w:val="00582C79"/>
    <w:rsid w:val="00583D11"/>
    <w:rsid w:val="00585A4A"/>
    <w:rsid w:val="00586C4F"/>
    <w:rsid w:val="00586DF1"/>
    <w:rsid w:val="00590474"/>
    <w:rsid w:val="005921BA"/>
    <w:rsid w:val="00594140"/>
    <w:rsid w:val="005A0A06"/>
    <w:rsid w:val="005A2DE1"/>
    <w:rsid w:val="005A615D"/>
    <w:rsid w:val="005A6361"/>
    <w:rsid w:val="005B2E41"/>
    <w:rsid w:val="005B34E6"/>
    <w:rsid w:val="005B4316"/>
    <w:rsid w:val="005B5738"/>
    <w:rsid w:val="005C2A01"/>
    <w:rsid w:val="005C3DDA"/>
    <w:rsid w:val="005D5182"/>
    <w:rsid w:val="005D67CF"/>
    <w:rsid w:val="005E0716"/>
    <w:rsid w:val="005E0937"/>
    <w:rsid w:val="005E414A"/>
    <w:rsid w:val="005E5323"/>
    <w:rsid w:val="005F0241"/>
    <w:rsid w:val="005F16AA"/>
    <w:rsid w:val="005F3897"/>
    <w:rsid w:val="005F40E6"/>
    <w:rsid w:val="005F52EC"/>
    <w:rsid w:val="005F5DBC"/>
    <w:rsid w:val="0060026E"/>
    <w:rsid w:val="00603E3F"/>
    <w:rsid w:val="00605EA2"/>
    <w:rsid w:val="0060707D"/>
    <w:rsid w:val="00613872"/>
    <w:rsid w:val="006200C9"/>
    <w:rsid w:val="006237EB"/>
    <w:rsid w:val="00624436"/>
    <w:rsid w:val="006315F9"/>
    <w:rsid w:val="00635603"/>
    <w:rsid w:val="0063691B"/>
    <w:rsid w:val="00640BC5"/>
    <w:rsid w:val="0065418C"/>
    <w:rsid w:val="0065665A"/>
    <w:rsid w:val="006569F2"/>
    <w:rsid w:val="00656DE8"/>
    <w:rsid w:val="00661F4C"/>
    <w:rsid w:val="00666138"/>
    <w:rsid w:val="00670C6F"/>
    <w:rsid w:val="00675D1A"/>
    <w:rsid w:val="006806F3"/>
    <w:rsid w:val="006864FC"/>
    <w:rsid w:val="006960F9"/>
    <w:rsid w:val="00696119"/>
    <w:rsid w:val="0069639E"/>
    <w:rsid w:val="006A13E7"/>
    <w:rsid w:val="006A1B7D"/>
    <w:rsid w:val="006A2651"/>
    <w:rsid w:val="006A3511"/>
    <w:rsid w:val="006B3006"/>
    <w:rsid w:val="006C3625"/>
    <w:rsid w:val="006C4029"/>
    <w:rsid w:val="006D3663"/>
    <w:rsid w:val="006D4229"/>
    <w:rsid w:val="006D4E7A"/>
    <w:rsid w:val="006D507B"/>
    <w:rsid w:val="006D50FD"/>
    <w:rsid w:val="006D57CD"/>
    <w:rsid w:val="006D7EB7"/>
    <w:rsid w:val="006E5230"/>
    <w:rsid w:val="006E733F"/>
    <w:rsid w:val="006E7E2F"/>
    <w:rsid w:val="006F2CEE"/>
    <w:rsid w:val="006F2EF5"/>
    <w:rsid w:val="006F350E"/>
    <w:rsid w:val="006F3CC1"/>
    <w:rsid w:val="006F77F4"/>
    <w:rsid w:val="0070709A"/>
    <w:rsid w:val="00710BB6"/>
    <w:rsid w:val="00721BA8"/>
    <w:rsid w:val="00723559"/>
    <w:rsid w:val="0072427B"/>
    <w:rsid w:val="007255B6"/>
    <w:rsid w:val="007346A2"/>
    <w:rsid w:val="00736695"/>
    <w:rsid w:val="00736DB0"/>
    <w:rsid w:val="007373EA"/>
    <w:rsid w:val="00744610"/>
    <w:rsid w:val="0074700A"/>
    <w:rsid w:val="00753C83"/>
    <w:rsid w:val="00757033"/>
    <w:rsid w:val="00762023"/>
    <w:rsid w:val="00781B2F"/>
    <w:rsid w:val="00784564"/>
    <w:rsid w:val="0078513E"/>
    <w:rsid w:val="00785490"/>
    <w:rsid w:val="0078750C"/>
    <w:rsid w:val="00790C75"/>
    <w:rsid w:val="007929F4"/>
    <w:rsid w:val="007A0759"/>
    <w:rsid w:val="007A2450"/>
    <w:rsid w:val="007A6363"/>
    <w:rsid w:val="007B3B62"/>
    <w:rsid w:val="007B49E4"/>
    <w:rsid w:val="007C348D"/>
    <w:rsid w:val="007C457E"/>
    <w:rsid w:val="007D18B7"/>
    <w:rsid w:val="007D270D"/>
    <w:rsid w:val="007D5CDF"/>
    <w:rsid w:val="007D6885"/>
    <w:rsid w:val="007E2387"/>
    <w:rsid w:val="007E60A8"/>
    <w:rsid w:val="007E64EB"/>
    <w:rsid w:val="007F055E"/>
    <w:rsid w:val="00803EFF"/>
    <w:rsid w:val="00804233"/>
    <w:rsid w:val="008050A1"/>
    <w:rsid w:val="00806E55"/>
    <w:rsid w:val="00807C44"/>
    <w:rsid w:val="00817E36"/>
    <w:rsid w:val="00820339"/>
    <w:rsid w:val="00821E6E"/>
    <w:rsid w:val="008255C4"/>
    <w:rsid w:val="00827B02"/>
    <w:rsid w:val="008333EC"/>
    <w:rsid w:val="00843013"/>
    <w:rsid w:val="0084694D"/>
    <w:rsid w:val="00847713"/>
    <w:rsid w:val="0085172B"/>
    <w:rsid w:val="00855075"/>
    <w:rsid w:val="0085569B"/>
    <w:rsid w:val="00856511"/>
    <w:rsid w:val="00860572"/>
    <w:rsid w:val="008614F4"/>
    <w:rsid w:val="008668CD"/>
    <w:rsid w:val="00867033"/>
    <w:rsid w:val="00870131"/>
    <w:rsid w:val="00876B5B"/>
    <w:rsid w:val="00893C17"/>
    <w:rsid w:val="00895787"/>
    <w:rsid w:val="008960B5"/>
    <w:rsid w:val="008A1B7F"/>
    <w:rsid w:val="008A3682"/>
    <w:rsid w:val="008A3D51"/>
    <w:rsid w:val="008B12D1"/>
    <w:rsid w:val="008B3B49"/>
    <w:rsid w:val="008B6EBC"/>
    <w:rsid w:val="008C2DB6"/>
    <w:rsid w:val="008C6AE0"/>
    <w:rsid w:val="008C7A3A"/>
    <w:rsid w:val="008D431C"/>
    <w:rsid w:val="008D590D"/>
    <w:rsid w:val="008E2EC8"/>
    <w:rsid w:val="008F1673"/>
    <w:rsid w:val="008F1AC2"/>
    <w:rsid w:val="008F689B"/>
    <w:rsid w:val="00900194"/>
    <w:rsid w:val="00901189"/>
    <w:rsid w:val="0091508F"/>
    <w:rsid w:val="009152CD"/>
    <w:rsid w:val="009257F8"/>
    <w:rsid w:val="00931C04"/>
    <w:rsid w:val="0093405A"/>
    <w:rsid w:val="00937201"/>
    <w:rsid w:val="009404F6"/>
    <w:rsid w:val="0094147B"/>
    <w:rsid w:val="009545FF"/>
    <w:rsid w:val="00957ABF"/>
    <w:rsid w:val="00960D27"/>
    <w:rsid w:val="009634A9"/>
    <w:rsid w:val="009665C9"/>
    <w:rsid w:val="00967B13"/>
    <w:rsid w:val="0098060A"/>
    <w:rsid w:val="00983397"/>
    <w:rsid w:val="009838AD"/>
    <w:rsid w:val="0098630E"/>
    <w:rsid w:val="009A6DA2"/>
    <w:rsid w:val="009B0DAF"/>
    <w:rsid w:val="009B3FC8"/>
    <w:rsid w:val="009C06A8"/>
    <w:rsid w:val="009C09F5"/>
    <w:rsid w:val="009C0F51"/>
    <w:rsid w:val="009C387B"/>
    <w:rsid w:val="009D006B"/>
    <w:rsid w:val="009D12F4"/>
    <w:rsid w:val="009D1817"/>
    <w:rsid w:val="009D388E"/>
    <w:rsid w:val="009D3FEC"/>
    <w:rsid w:val="009D40AD"/>
    <w:rsid w:val="009E3EDC"/>
    <w:rsid w:val="009F221F"/>
    <w:rsid w:val="009F3044"/>
    <w:rsid w:val="009F33C3"/>
    <w:rsid w:val="009F4BFB"/>
    <w:rsid w:val="009F6C56"/>
    <w:rsid w:val="00A04683"/>
    <w:rsid w:val="00A062BB"/>
    <w:rsid w:val="00A06B71"/>
    <w:rsid w:val="00A119F0"/>
    <w:rsid w:val="00A11FE3"/>
    <w:rsid w:val="00A1277A"/>
    <w:rsid w:val="00A160F0"/>
    <w:rsid w:val="00A254C5"/>
    <w:rsid w:val="00A26D56"/>
    <w:rsid w:val="00A2708C"/>
    <w:rsid w:val="00A300F0"/>
    <w:rsid w:val="00A42B10"/>
    <w:rsid w:val="00A43A01"/>
    <w:rsid w:val="00A43E25"/>
    <w:rsid w:val="00A661BE"/>
    <w:rsid w:val="00A666FC"/>
    <w:rsid w:val="00A731FE"/>
    <w:rsid w:val="00A853E4"/>
    <w:rsid w:val="00A87C83"/>
    <w:rsid w:val="00A9053B"/>
    <w:rsid w:val="00A96A42"/>
    <w:rsid w:val="00AA2A0D"/>
    <w:rsid w:val="00AA78E4"/>
    <w:rsid w:val="00AA798B"/>
    <w:rsid w:val="00AB0812"/>
    <w:rsid w:val="00AB1F9B"/>
    <w:rsid w:val="00AB346C"/>
    <w:rsid w:val="00AB5E53"/>
    <w:rsid w:val="00AC0C82"/>
    <w:rsid w:val="00AD18A2"/>
    <w:rsid w:val="00AD6135"/>
    <w:rsid w:val="00AD68FE"/>
    <w:rsid w:val="00AE37FE"/>
    <w:rsid w:val="00AE6F24"/>
    <w:rsid w:val="00AF1E21"/>
    <w:rsid w:val="00AF7BED"/>
    <w:rsid w:val="00B067FF"/>
    <w:rsid w:val="00B0744D"/>
    <w:rsid w:val="00B10877"/>
    <w:rsid w:val="00B10E1E"/>
    <w:rsid w:val="00B1658D"/>
    <w:rsid w:val="00B16744"/>
    <w:rsid w:val="00B177E6"/>
    <w:rsid w:val="00B21526"/>
    <w:rsid w:val="00B26FB4"/>
    <w:rsid w:val="00B2736B"/>
    <w:rsid w:val="00B32D37"/>
    <w:rsid w:val="00B40CB7"/>
    <w:rsid w:val="00B4174F"/>
    <w:rsid w:val="00B4274C"/>
    <w:rsid w:val="00B427C8"/>
    <w:rsid w:val="00B5141B"/>
    <w:rsid w:val="00B54369"/>
    <w:rsid w:val="00B5798A"/>
    <w:rsid w:val="00B67765"/>
    <w:rsid w:val="00B6785A"/>
    <w:rsid w:val="00B7040A"/>
    <w:rsid w:val="00B71EC9"/>
    <w:rsid w:val="00B74D06"/>
    <w:rsid w:val="00B858D4"/>
    <w:rsid w:val="00B85AB5"/>
    <w:rsid w:val="00BA193B"/>
    <w:rsid w:val="00BA1DB4"/>
    <w:rsid w:val="00BA1E91"/>
    <w:rsid w:val="00BA391A"/>
    <w:rsid w:val="00BA6DCE"/>
    <w:rsid w:val="00BB5CD1"/>
    <w:rsid w:val="00BC1246"/>
    <w:rsid w:val="00BC3842"/>
    <w:rsid w:val="00BC3BBB"/>
    <w:rsid w:val="00BC5698"/>
    <w:rsid w:val="00BC6741"/>
    <w:rsid w:val="00BD387B"/>
    <w:rsid w:val="00BD72CF"/>
    <w:rsid w:val="00BE42E2"/>
    <w:rsid w:val="00BF06E4"/>
    <w:rsid w:val="00BF1A53"/>
    <w:rsid w:val="00BF43B8"/>
    <w:rsid w:val="00C038DB"/>
    <w:rsid w:val="00C06DFB"/>
    <w:rsid w:val="00C07667"/>
    <w:rsid w:val="00C101E9"/>
    <w:rsid w:val="00C10687"/>
    <w:rsid w:val="00C10898"/>
    <w:rsid w:val="00C124CC"/>
    <w:rsid w:val="00C14595"/>
    <w:rsid w:val="00C156BE"/>
    <w:rsid w:val="00C157FD"/>
    <w:rsid w:val="00C16E8D"/>
    <w:rsid w:val="00C178AB"/>
    <w:rsid w:val="00C21BC2"/>
    <w:rsid w:val="00C31EED"/>
    <w:rsid w:val="00C378BF"/>
    <w:rsid w:val="00C41A50"/>
    <w:rsid w:val="00C425BA"/>
    <w:rsid w:val="00C42F22"/>
    <w:rsid w:val="00C47042"/>
    <w:rsid w:val="00C51AF4"/>
    <w:rsid w:val="00C54CF4"/>
    <w:rsid w:val="00C559C6"/>
    <w:rsid w:val="00C56156"/>
    <w:rsid w:val="00C602D8"/>
    <w:rsid w:val="00C766DF"/>
    <w:rsid w:val="00C80F34"/>
    <w:rsid w:val="00C81B15"/>
    <w:rsid w:val="00C82F75"/>
    <w:rsid w:val="00C90D5C"/>
    <w:rsid w:val="00C95179"/>
    <w:rsid w:val="00C9634D"/>
    <w:rsid w:val="00CA16D7"/>
    <w:rsid w:val="00CB00E0"/>
    <w:rsid w:val="00CB0D23"/>
    <w:rsid w:val="00CB19E9"/>
    <w:rsid w:val="00CB2B4C"/>
    <w:rsid w:val="00CB4AD1"/>
    <w:rsid w:val="00CC5DC1"/>
    <w:rsid w:val="00CE0FB9"/>
    <w:rsid w:val="00CE67F9"/>
    <w:rsid w:val="00CF1DAF"/>
    <w:rsid w:val="00CF28D6"/>
    <w:rsid w:val="00D01F46"/>
    <w:rsid w:val="00D01FF0"/>
    <w:rsid w:val="00D059CD"/>
    <w:rsid w:val="00D147ED"/>
    <w:rsid w:val="00D1644D"/>
    <w:rsid w:val="00D16E6B"/>
    <w:rsid w:val="00D17B4B"/>
    <w:rsid w:val="00D23D3C"/>
    <w:rsid w:val="00D300E3"/>
    <w:rsid w:val="00D31AF1"/>
    <w:rsid w:val="00D34B92"/>
    <w:rsid w:val="00D34E2B"/>
    <w:rsid w:val="00D36247"/>
    <w:rsid w:val="00D41C74"/>
    <w:rsid w:val="00D4220B"/>
    <w:rsid w:val="00D422AD"/>
    <w:rsid w:val="00D43D21"/>
    <w:rsid w:val="00D46112"/>
    <w:rsid w:val="00D46192"/>
    <w:rsid w:val="00D47FC4"/>
    <w:rsid w:val="00D56336"/>
    <w:rsid w:val="00D574BC"/>
    <w:rsid w:val="00D57D55"/>
    <w:rsid w:val="00D63AA0"/>
    <w:rsid w:val="00D716EC"/>
    <w:rsid w:val="00D75A09"/>
    <w:rsid w:val="00D77D26"/>
    <w:rsid w:val="00D81C8B"/>
    <w:rsid w:val="00D83F36"/>
    <w:rsid w:val="00D84570"/>
    <w:rsid w:val="00D85859"/>
    <w:rsid w:val="00D9747A"/>
    <w:rsid w:val="00DA5120"/>
    <w:rsid w:val="00DA5C27"/>
    <w:rsid w:val="00DB0565"/>
    <w:rsid w:val="00DB2E44"/>
    <w:rsid w:val="00DB30B4"/>
    <w:rsid w:val="00DB3431"/>
    <w:rsid w:val="00DB5D7D"/>
    <w:rsid w:val="00DC3019"/>
    <w:rsid w:val="00DC5358"/>
    <w:rsid w:val="00DC6524"/>
    <w:rsid w:val="00DD1F32"/>
    <w:rsid w:val="00DD7C34"/>
    <w:rsid w:val="00DE1004"/>
    <w:rsid w:val="00DE30DF"/>
    <w:rsid w:val="00DE4B40"/>
    <w:rsid w:val="00DE61D2"/>
    <w:rsid w:val="00DE65F9"/>
    <w:rsid w:val="00DF0FFC"/>
    <w:rsid w:val="00E00866"/>
    <w:rsid w:val="00E0280A"/>
    <w:rsid w:val="00E03F9A"/>
    <w:rsid w:val="00E05291"/>
    <w:rsid w:val="00E054A7"/>
    <w:rsid w:val="00E11AED"/>
    <w:rsid w:val="00E1668C"/>
    <w:rsid w:val="00E261BC"/>
    <w:rsid w:val="00E345E5"/>
    <w:rsid w:val="00E364A7"/>
    <w:rsid w:val="00E41611"/>
    <w:rsid w:val="00E42DC3"/>
    <w:rsid w:val="00E4322E"/>
    <w:rsid w:val="00E448C9"/>
    <w:rsid w:val="00E45D9C"/>
    <w:rsid w:val="00E5037C"/>
    <w:rsid w:val="00E53830"/>
    <w:rsid w:val="00E56B4F"/>
    <w:rsid w:val="00E56F3B"/>
    <w:rsid w:val="00E6697B"/>
    <w:rsid w:val="00E67861"/>
    <w:rsid w:val="00E73EBB"/>
    <w:rsid w:val="00E7586B"/>
    <w:rsid w:val="00E75A2D"/>
    <w:rsid w:val="00E9387D"/>
    <w:rsid w:val="00EA1E0D"/>
    <w:rsid w:val="00EA46D2"/>
    <w:rsid w:val="00EA596D"/>
    <w:rsid w:val="00EA624D"/>
    <w:rsid w:val="00EA6B5F"/>
    <w:rsid w:val="00EB2415"/>
    <w:rsid w:val="00EB3A54"/>
    <w:rsid w:val="00EB6ED5"/>
    <w:rsid w:val="00EC35B8"/>
    <w:rsid w:val="00EC72D2"/>
    <w:rsid w:val="00EC746F"/>
    <w:rsid w:val="00ED08F0"/>
    <w:rsid w:val="00EE4DBF"/>
    <w:rsid w:val="00EE731F"/>
    <w:rsid w:val="00EF0977"/>
    <w:rsid w:val="00EF3A2E"/>
    <w:rsid w:val="00EF3AA1"/>
    <w:rsid w:val="00EF4E14"/>
    <w:rsid w:val="00EF5F8D"/>
    <w:rsid w:val="00F00CA1"/>
    <w:rsid w:val="00F01A01"/>
    <w:rsid w:val="00F01A4D"/>
    <w:rsid w:val="00F01CB1"/>
    <w:rsid w:val="00F03369"/>
    <w:rsid w:val="00F061D1"/>
    <w:rsid w:val="00F06586"/>
    <w:rsid w:val="00F1261E"/>
    <w:rsid w:val="00F14702"/>
    <w:rsid w:val="00F14CFD"/>
    <w:rsid w:val="00F16DB9"/>
    <w:rsid w:val="00F21007"/>
    <w:rsid w:val="00F26B09"/>
    <w:rsid w:val="00F346B0"/>
    <w:rsid w:val="00F44A31"/>
    <w:rsid w:val="00F5252A"/>
    <w:rsid w:val="00F55A75"/>
    <w:rsid w:val="00F60FD4"/>
    <w:rsid w:val="00F64B0F"/>
    <w:rsid w:val="00F70AE1"/>
    <w:rsid w:val="00F75206"/>
    <w:rsid w:val="00F753D1"/>
    <w:rsid w:val="00F77277"/>
    <w:rsid w:val="00F9174A"/>
    <w:rsid w:val="00F920B1"/>
    <w:rsid w:val="00F9691D"/>
    <w:rsid w:val="00F970B1"/>
    <w:rsid w:val="00F97BBB"/>
    <w:rsid w:val="00FB127D"/>
    <w:rsid w:val="00FB1998"/>
    <w:rsid w:val="00FB3EE3"/>
    <w:rsid w:val="00FB44C0"/>
    <w:rsid w:val="00FB4CE6"/>
    <w:rsid w:val="00FB5CCF"/>
    <w:rsid w:val="00FC797B"/>
    <w:rsid w:val="00FE0094"/>
    <w:rsid w:val="00FE3ACC"/>
    <w:rsid w:val="00FE5F41"/>
    <w:rsid w:val="00FF14C7"/>
    <w:rsid w:val="00FF33C9"/>
    <w:rsid w:val="00FF4779"/>
    <w:rsid w:val="00FF5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EC3E12"/>
  <w14:defaultImageDpi w14:val="32767"/>
  <w15:chartTrackingRefBased/>
  <w15:docId w15:val="{BD935E97-FE0A-C547-A9A6-917B3EA68A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32D37"/>
    <w:rPr>
      <w:lang w:val="en-AU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9333F"/>
    <w:pPr>
      <w:spacing w:before="120" w:after="60"/>
      <w:outlineLvl w:val="1"/>
    </w:pPr>
    <w:rPr>
      <w:b/>
      <w:sz w:val="1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berhardPara">
    <w:name w:val="Eberhard Para"/>
    <w:basedOn w:val="Normal"/>
    <w:next w:val="Normal"/>
    <w:autoRedefine/>
    <w:qFormat/>
    <w:rsid w:val="00EC72D2"/>
    <w:pPr>
      <w:suppressAutoHyphens/>
      <w:autoSpaceDE w:val="0"/>
      <w:autoSpaceDN w:val="0"/>
      <w:adjustRightInd w:val="0"/>
      <w:spacing w:before="170" w:after="170"/>
      <w:textAlignment w:val="center"/>
    </w:pPr>
    <w:rPr>
      <w:rFonts w:ascii="Arial" w:hAnsi="Arial" w:cs="Arial"/>
      <w:color w:val="222223"/>
      <w:sz w:val="20"/>
      <w:szCs w:val="20"/>
    </w:rPr>
  </w:style>
  <w:style w:type="paragraph" w:customStyle="1" w:styleId="Eberdots">
    <w:name w:val="Eber dots"/>
    <w:basedOn w:val="EberhardPara"/>
    <w:autoRedefine/>
    <w:qFormat/>
    <w:rsid w:val="00EC72D2"/>
    <w:pPr>
      <w:spacing w:before="40" w:after="40"/>
    </w:pPr>
  </w:style>
  <w:style w:type="paragraph" w:customStyle="1" w:styleId="Ebersubtitle">
    <w:name w:val="Eber subtitle"/>
    <w:basedOn w:val="Normal"/>
    <w:autoRedefine/>
    <w:qFormat/>
    <w:rsid w:val="00EC72D2"/>
    <w:pPr>
      <w:suppressAutoHyphens/>
      <w:autoSpaceDE w:val="0"/>
      <w:autoSpaceDN w:val="0"/>
      <w:adjustRightInd w:val="0"/>
      <w:spacing w:before="160" w:after="50"/>
      <w:textAlignment w:val="center"/>
    </w:pPr>
    <w:rPr>
      <w:rFonts w:ascii="Arial" w:hAnsi="Arial" w:cs="Arial"/>
      <w:b/>
      <w:bCs/>
    </w:rPr>
  </w:style>
  <w:style w:type="paragraph" w:customStyle="1" w:styleId="Eberrefs">
    <w:name w:val="Eber refs"/>
    <w:basedOn w:val="EberhardPara"/>
    <w:autoRedefine/>
    <w:qFormat/>
    <w:rsid w:val="00EC72D2"/>
    <w:pPr>
      <w:spacing w:before="40"/>
      <w:ind w:left="227" w:hanging="227"/>
    </w:pPr>
    <w:rPr>
      <w:noProof/>
    </w:rPr>
  </w:style>
  <w:style w:type="paragraph" w:styleId="Caption">
    <w:name w:val="caption"/>
    <w:basedOn w:val="Normal"/>
    <w:next w:val="Normal"/>
    <w:autoRedefine/>
    <w:uiPriority w:val="35"/>
    <w:unhideWhenUsed/>
    <w:qFormat/>
    <w:rsid w:val="00983397"/>
    <w:pPr>
      <w:spacing w:before="120" w:after="320"/>
    </w:pPr>
    <w:rPr>
      <w:iCs/>
      <w:color w:val="1B2B11" w:themeColor="accent6" w:themeShade="40"/>
      <w:spacing w:val="-3"/>
      <w:sz w:val="20"/>
      <w:szCs w:val="18"/>
    </w:rPr>
  </w:style>
  <w:style w:type="paragraph" w:customStyle="1" w:styleId="H3">
    <w:name w:val="H3"/>
    <w:basedOn w:val="Normal"/>
    <w:qFormat/>
    <w:rsid w:val="0049333F"/>
    <w:pPr>
      <w:spacing w:before="120" w:after="60" w:line="360" w:lineRule="auto"/>
    </w:pPr>
    <w:rPr>
      <w:rFonts w:ascii="Calibri" w:hAnsi="Calibri" w:cs="Calibri"/>
      <w:color w:val="FFC000" w:themeColor="accent4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49333F"/>
    <w:rPr>
      <w:b/>
      <w:sz w:val="18"/>
    </w:rPr>
  </w:style>
  <w:style w:type="paragraph" w:styleId="TOC1">
    <w:name w:val="toc 1"/>
    <w:aliases w:val="Bella_thesis"/>
    <w:basedOn w:val="Normal"/>
    <w:next w:val="Normal"/>
    <w:autoRedefine/>
    <w:uiPriority w:val="39"/>
    <w:unhideWhenUsed/>
    <w:rsid w:val="00A26D56"/>
    <w:pPr>
      <w:spacing w:before="240" w:after="340"/>
    </w:pPr>
    <w:rPr>
      <w:rFonts w:ascii="Helvetica" w:eastAsia="Times New Roman" w:hAnsi="Helvetica" w:cs="Times New Roman"/>
      <w:b/>
      <w:lang w:eastAsia="en-AU"/>
    </w:rPr>
  </w:style>
  <w:style w:type="paragraph" w:styleId="TOC2">
    <w:name w:val="toc 2"/>
    <w:aliases w:val="Bella_thesis_2"/>
    <w:basedOn w:val="Normal"/>
    <w:next w:val="Normal"/>
    <w:autoRedefine/>
    <w:uiPriority w:val="39"/>
    <w:unhideWhenUsed/>
    <w:rsid w:val="00A26D56"/>
    <w:pPr>
      <w:spacing w:after="100"/>
      <w:ind w:left="240"/>
    </w:pPr>
    <w:rPr>
      <w:rFonts w:ascii="Helvetica" w:eastAsia="Times New Roman" w:hAnsi="Helvetica" w:cs="Times New Roman"/>
      <w:lang w:eastAsia="en-AU"/>
    </w:rPr>
  </w:style>
  <w:style w:type="table" w:styleId="TableGrid">
    <w:name w:val="Table Grid"/>
    <w:basedOn w:val="TableNormal"/>
    <w:uiPriority w:val="39"/>
    <w:rsid w:val="00B32D3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62</Words>
  <Characters>1499</Characters>
  <Application>Microsoft Office Word</Application>
  <DocSecurity>0</DocSecurity>
  <Lines>12</Lines>
  <Paragraphs>3</Paragraphs>
  <ScaleCrop>false</ScaleCrop>
  <Company/>
  <LinksUpToDate>false</LinksUpToDate>
  <CharactersWithSpaces>17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abella Bower</dc:creator>
  <cp:keywords/>
  <dc:description/>
  <cp:lastModifiedBy>Akshata Agivale</cp:lastModifiedBy>
  <cp:revision>2</cp:revision>
  <dcterms:created xsi:type="dcterms:W3CDTF">2022-07-17T08:00:00Z</dcterms:created>
  <dcterms:modified xsi:type="dcterms:W3CDTF">2022-09-13T08:23:00Z</dcterms:modified>
</cp:coreProperties>
</file>